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1CA444" w14:textId="2657503E" w:rsidR="00483DC9" w:rsidRDefault="00483DC9" w:rsidP="00483DC9">
      <w:pPr>
        <w:rPr>
          <w:rFonts w:ascii="Times New Roman" w:eastAsia="Batang" w:hAnsi="Times New Roman" w:cs="Times New Roman"/>
          <w:b/>
          <w:sz w:val="32"/>
          <w:szCs w:val="32"/>
        </w:rPr>
      </w:pPr>
      <w:bookmarkStart w:id="0" w:name="_Hlk531788705"/>
      <w:r w:rsidRPr="004B52FF">
        <w:rPr>
          <w:rFonts w:ascii="Times New Roman" w:eastAsia="Batang" w:hAnsi="Times New Roman" w:cs="Times New Roman"/>
          <w:b/>
          <w:sz w:val="32"/>
          <w:szCs w:val="32"/>
        </w:rPr>
        <w:t>S</w:t>
      </w:r>
      <w:r w:rsidR="009F001F">
        <w:rPr>
          <w:rFonts w:ascii="Times New Roman" w:eastAsia="Batang" w:hAnsi="Times New Roman" w:cs="Times New Roman"/>
          <w:b/>
          <w:sz w:val="32"/>
          <w:szCs w:val="32"/>
        </w:rPr>
        <w:t>5</w:t>
      </w:r>
      <w:bookmarkStart w:id="1" w:name="_GoBack"/>
      <w:bookmarkEnd w:id="1"/>
      <w:r w:rsidRPr="004B52FF">
        <w:rPr>
          <w:rFonts w:ascii="Times New Roman" w:eastAsia="Batang" w:hAnsi="Times New Roman" w:cs="Times New Roman"/>
          <w:b/>
          <w:sz w:val="32"/>
          <w:szCs w:val="32"/>
        </w:rPr>
        <w:t xml:space="preserve"> </w:t>
      </w:r>
      <w:r>
        <w:rPr>
          <w:rFonts w:ascii="Times New Roman" w:eastAsia="Batang" w:hAnsi="Times New Roman" w:cs="Times New Roman"/>
          <w:b/>
          <w:sz w:val="32"/>
          <w:szCs w:val="32"/>
        </w:rPr>
        <w:t>Table</w:t>
      </w:r>
      <w:r w:rsidRPr="004B52FF">
        <w:rPr>
          <w:rFonts w:ascii="Times New Roman" w:eastAsia="Batang" w:hAnsi="Times New Roman" w:cs="Times New Roman"/>
          <w:b/>
          <w:sz w:val="32"/>
          <w:szCs w:val="32"/>
        </w:rPr>
        <w:t xml:space="preserve">. </w:t>
      </w:r>
      <w:r w:rsidRPr="004B52FF">
        <w:rPr>
          <w:rFonts w:ascii="Times New Roman" w:eastAsia="Batang" w:hAnsi="Times New Roman" w:cs="Times New Roman" w:hint="eastAsia"/>
          <w:b/>
          <w:sz w:val="32"/>
          <w:szCs w:val="32"/>
        </w:rPr>
        <w:t xml:space="preserve">Study </w:t>
      </w:r>
      <w:r>
        <w:rPr>
          <w:rFonts w:ascii="Times New Roman" w:eastAsia="Batang" w:hAnsi="Times New Roman" w:cs="Times New Roman"/>
          <w:b/>
          <w:sz w:val="32"/>
          <w:szCs w:val="32"/>
        </w:rPr>
        <w:t>4</w:t>
      </w:r>
      <w:r w:rsidRPr="004B52FF">
        <w:rPr>
          <w:rFonts w:ascii="Times New Roman" w:eastAsia="Batang" w:hAnsi="Times New Roman" w:cs="Times New Roman" w:hint="eastAsia"/>
          <w:b/>
          <w:sz w:val="32"/>
          <w:szCs w:val="32"/>
        </w:rPr>
        <w:t xml:space="preserve"> </w:t>
      </w:r>
      <w:r w:rsidRPr="00A20E95">
        <w:rPr>
          <w:rFonts w:ascii="Times New Roman" w:eastAsia="Batang" w:hAnsi="Times New Roman" w:cs="Times New Roman"/>
          <w:b/>
          <w:sz w:val="32"/>
          <w:szCs w:val="32"/>
        </w:rPr>
        <w:t xml:space="preserve">Zero-Order Correlations, Means, and Standard Deviations for </w:t>
      </w:r>
      <w:r>
        <w:rPr>
          <w:rFonts w:ascii="Times New Roman" w:eastAsia="Batang" w:hAnsi="Times New Roman" w:cs="Times New Roman"/>
          <w:b/>
          <w:sz w:val="32"/>
          <w:szCs w:val="32"/>
        </w:rPr>
        <w:t>Variables.</w:t>
      </w:r>
    </w:p>
    <w:bookmarkEnd w:id="0"/>
    <w:p w14:paraId="4ED6C20F" w14:textId="77777777" w:rsidR="00483DC9" w:rsidRDefault="00483DC9" w:rsidP="00483D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9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2"/>
        <w:gridCol w:w="1877"/>
        <w:gridCol w:w="886"/>
        <w:gridCol w:w="886"/>
        <w:gridCol w:w="886"/>
        <w:gridCol w:w="886"/>
        <w:gridCol w:w="1209"/>
        <w:gridCol w:w="1602"/>
      </w:tblGrid>
      <w:tr w:rsidR="00483DC9" w:rsidRPr="00114525" w14:paraId="439AC5B0" w14:textId="77777777" w:rsidTr="003A2754">
        <w:trPr>
          <w:trHeight w:val="811"/>
        </w:trPr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</w:tcPr>
          <w:p w14:paraId="1FDF8EF2" w14:textId="77777777" w:rsidR="00483DC9" w:rsidRPr="00C44E52" w:rsidRDefault="00483DC9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7B970E" w14:textId="77777777" w:rsidR="00483DC9" w:rsidRPr="00C44E52" w:rsidRDefault="00483DC9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Variable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5ED651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50C049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ED88B7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</w:tcPr>
          <w:p w14:paraId="0EA27FF1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</w:tcPr>
          <w:p w14:paraId="0B130184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</w:tcPr>
          <w:p w14:paraId="732DEAEF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F4149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</w:tr>
      <w:tr w:rsidR="00483DC9" w:rsidRPr="00114525" w14:paraId="21A32E43" w14:textId="77777777" w:rsidTr="003A2754">
        <w:trPr>
          <w:trHeight w:val="51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39EDC50" w14:textId="77777777" w:rsidR="00483DC9" w:rsidRPr="00C44E52" w:rsidRDefault="00483DC9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6A7B4" w14:textId="77777777" w:rsidR="00483DC9" w:rsidRPr="00C44E52" w:rsidRDefault="00483DC9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C788A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8F8F0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2C883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C031258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CE3A21F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/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3CF4551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/A</w:t>
            </w:r>
          </w:p>
        </w:tc>
      </w:tr>
      <w:tr w:rsidR="00483DC9" w:rsidRPr="00114525" w14:paraId="2EBEBAE1" w14:textId="77777777" w:rsidTr="003A2754">
        <w:trPr>
          <w:trHeight w:val="501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C328128" w14:textId="77777777" w:rsidR="00483DC9" w:rsidRPr="00C44E52" w:rsidRDefault="00483DC9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19395" w14:textId="77777777" w:rsidR="00483DC9" w:rsidRPr="00C44E52" w:rsidRDefault="00483DC9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1A95">
              <w:rPr>
                <w:rFonts w:ascii="Times New Roman" w:hAnsi="Times New Roman" w:cs="Times New Roman"/>
                <w:sz w:val="24"/>
                <w:szCs w:val="24"/>
              </w:rPr>
              <w:t>Offline self-disclosu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76982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78AC7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3B301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5472ED7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6DCC327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–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7E3768DC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0 ± 0.78</w:t>
            </w:r>
          </w:p>
        </w:tc>
      </w:tr>
      <w:tr w:rsidR="00483DC9" w:rsidRPr="00114525" w14:paraId="06F820D3" w14:textId="77777777" w:rsidTr="003A2754">
        <w:trPr>
          <w:trHeight w:val="113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614266C" w14:textId="77777777" w:rsidR="00483DC9" w:rsidRPr="00C44E52" w:rsidRDefault="00483DC9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.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2F186" w14:textId="77777777" w:rsidR="00483DC9" w:rsidRPr="00C44E52" w:rsidRDefault="00483DC9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imacy with partne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877ED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D7532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41*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5DE8D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29E78377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1AB4792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–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2E56FA1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6 ± 1.56</w:t>
            </w:r>
          </w:p>
        </w:tc>
      </w:tr>
      <w:tr w:rsidR="00483DC9" w:rsidRPr="00114525" w14:paraId="39C4C6F9" w14:textId="77777777" w:rsidTr="003A2754">
        <w:trPr>
          <w:trHeight w:val="811"/>
        </w:trPr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FEE01" w14:textId="77777777" w:rsidR="00483DC9" w:rsidRPr="003B1A95" w:rsidRDefault="00483DC9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1A9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.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2A94C7" w14:textId="77777777" w:rsidR="00483DC9" w:rsidRPr="003B1A95" w:rsidRDefault="00483DC9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sfaction with partner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9A45DF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7762F7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41***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1C6762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90***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709A6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9E045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–7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DB566" w14:textId="77777777" w:rsidR="00483DC9" w:rsidRPr="00C44E52" w:rsidRDefault="00483DC9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9 ± 1.57</w:t>
            </w:r>
          </w:p>
        </w:tc>
      </w:tr>
    </w:tbl>
    <w:p w14:paraId="4D120BC8" w14:textId="77777777" w:rsidR="00483DC9" w:rsidRDefault="00483DC9" w:rsidP="00483DC9">
      <w:pPr>
        <w:spacing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FC68A2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Gender was coded as </w:t>
      </w:r>
      <w:r w:rsidRPr="00B17D9D">
        <w:rPr>
          <w:rFonts w:ascii="Times New Roman" w:eastAsia="Batang" w:hAnsi="Times New Roman" w:cs="Times New Roman"/>
          <w:sz w:val="24"/>
          <w:szCs w:val="24"/>
        </w:rPr>
        <w:t xml:space="preserve">men = 1 </w:t>
      </w:r>
      <w:r>
        <w:rPr>
          <w:rFonts w:ascii="Times New Roman" w:eastAsia="Batang" w:hAnsi="Times New Roman" w:cs="Times New Roman"/>
          <w:sz w:val="24"/>
          <w:szCs w:val="24"/>
        </w:rPr>
        <w:t>and</w:t>
      </w:r>
      <w:r w:rsidRPr="00B17D9D">
        <w:rPr>
          <w:rFonts w:ascii="Times New Roman" w:eastAsia="Batang" w:hAnsi="Times New Roman" w:cs="Times New Roman"/>
          <w:sz w:val="24"/>
          <w:szCs w:val="24"/>
        </w:rPr>
        <w:t xml:space="preserve"> women = 2</w:t>
      </w:r>
      <w:r>
        <w:rPr>
          <w:rFonts w:ascii="Times New Roman" w:eastAsia="Batang" w:hAnsi="Times New Roman" w:cs="Times New Roman"/>
          <w:sz w:val="24"/>
          <w:szCs w:val="24"/>
        </w:rPr>
        <w:t>.</w:t>
      </w:r>
    </w:p>
    <w:p w14:paraId="485AE2E1" w14:textId="77777777" w:rsidR="00483DC9" w:rsidRDefault="00483DC9" w:rsidP="00483DC9">
      <w:pPr>
        <w:spacing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FC68A2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i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>. Intimacy and satisfaction with partner variables are collapsed across experimental conditions</w:t>
      </w:r>
      <w:r>
        <w:rPr>
          <w:rFonts w:ascii="Times New Roman" w:eastAsia="Batang" w:hAnsi="Times New Roman" w:cs="Times New Roman"/>
          <w:sz w:val="24"/>
          <w:szCs w:val="24"/>
        </w:rPr>
        <w:t>.</w:t>
      </w:r>
    </w:p>
    <w:p w14:paraId="61BEA8CE" w14:textId="77777777" w:rsidR="00483DC9" w:rsidRPr="00814DD5" w:rsidRDefault="00483DC9" w:rsidP="00483DC9">
      <w:pPr>
        <w:spacing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FC68A2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i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 xml:space="preserve">. *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.05, ** </w:t>
      </w:r>
      <w:r w:rsidRPr="00814DD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, *** </w:t>
      </w:r>
      <w:r w:rsidRPr="00814DD5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.001.</w:t>
      </w:r>
    </w:p>
    <w:p w14:paraId="025038CF" w14:textId="77777777" w:rsidR="00F130FC" w:rsidRDefault="009725E3"/>
    <w:sectPr w:rsidR="00F130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796B2D" w14:textId="77777777" w:rsidR="009725E3" w:rsidRDefault="009725E3" w:rsidP="009F001F">
      <w:pPr>
        <w:spacing w:after="0" w:line="240" w:lineRule="auto"/>
      </w:pPr>
      <w:r>
        <w:separator/>
      </w:r>
    </w:p>
  </w:endnote>
  <w:endnote w:type="continuationSeparator" w:id="0">
    <w:p w14:paraId="16508092" w14:textId="77777777" w:rsidR="009725E3" w:rsidRDefault="009725E3" w:rsidP="009F0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BE92E8" w14:textId="77777777" w:rsidR="009725E3" w:rsidRDefault="009725E3" w:rsidP="009F001F">
      <w:pPr>
        <w:spacing w:after="0" w:line="240" w:lineRule="auto"/>
      </w:pPr>
      <w:r>
        <w:separator/>
      </w:r>
    </w:p>
  </w:footnote>
  <w:footnote w:type="continuationSeparator" w:id="0">
    <w:p w14:paraId="3D4B09CC" w14:textId="77777777" w:rsidR="009725E3" w:rsidRDefault="009725E3" w:rsidP="009F00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DC9"/>
    <w:rsid w:val="00483DC9"/>
    <w:rsid w:val="006F2C95"/>
    <w:rsid w:val="00773ADB"/>
    <w:rsid w:val="008B5D4D"/>
    <w:rsid w:val="009725E3"/>
    <w:rsid w:val="009F001F"/>
    <w:rsid w:val="00B34617"/>
    <w:rsid w:val="00C5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CC0197"/>
  <w15:chartTrackingRefBased/>
  <w15:docId w15:val="{D9FE090E-AC99-4434-BC30-9C8F2CE7F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3DC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01F"/>
  </w:style>
  <w:style w:type="paragraph" w:styleId="Footer">
    <w:name w:val="footer"/>
    <w:basedOn w:val="Normal"/>
    <w:link w:val="FooterChar"/>
    <w:uiPriority w:val="99"/>
    <w:unhideWhenUsed/>
    <w:rsid w:val="009F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wonlee</dc:creator>
  <cp:keywords/>
  <dc:description/>
  <cp:lastModifiedBy>Juwon Lee</cp:lastModifiedBy>
  <cp:revision>2</cp:revision>
  <dcterms:created xsi:type="dcterms:W3CDTF">2018-12-05T21:16:00Z</dcterms:created>
  <dcterms:modified xsi:type="dcterms:W3CDTF">2019-01-31T18:15:00Z</dcterms:modified>
</cp:coreProperties>
</file>